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21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02"/>
        <w:gridCol w:w="1350"/>
        <w:gridCol w:w="726"/>
        <w:gridCol w:w="1440"/>
        <w:gridCol w:w="1260"/>
        <w:gridCol w:w="720"/>
        <w:gridCol w:w="1530"/>
        <w:gridCol w:w="1350"/>
        <w:gridCol w:w="810"/>
        <w:gridCol w:w="1350"/>
      </w:tblGrid>
      <w:tr>
        <w:trPr>
          <w:trHeight w:val="315" w:hRule="atLeast"/>
        </w:trPr>
        <w:tc>
          <w:tcPr>
            <w:tcW w:w="13521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lemental Table 1. Association of mumps or orchitis diagnosed at age 10 or older and testicular germ cell tumors according to histology: STEED Study 2002-2005. </w:t>
            </w:r>
          </w:p>
        </w:tc>
      </w:tr>
      <w:tr>
        <w:trPr>
          <w:trHeight w:val="315" w:hRule="atLeast"/>
        </w:trPr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Case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inoma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seminomas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506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mps diagnosed at age 10 or olde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 (2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 (2.5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71, 2.5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3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1, 2.5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 (1.8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4, 3.08)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0 (65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6 (63.4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 (56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2 (93.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chitis diagnosed at age 10 or older†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 (3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 (8.2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.56, 3.7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 (6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91, 2.9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 (9.5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.90, 4.98)</w:t>
            </w:r>
          </w:p>
        </w:tc>
      </w:tr>
      <w:tr>
        <w:trPr>
          <w:trHeight w:val="300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9 (95.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2 (90.2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0 (92.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1 (88.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0011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Adjusted for matching factors, cryptorchidism, adult height, and family history of testicular canc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ED=Servicenmen’s Testicular Tumor Environmental and Endocrine Determin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lyses for orchitis excluded participants that reported orchitis infection within one calendar year of reference dat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=Odds Rat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=Confidence Interv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81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50"/>
        <w:gridCol w:w="1350"/>
        <w:gridCol w:w="636"/>
        <w:gridCol w:w="1530"/>
        <w:gridCol w:w="1254"/>
        <w:gridCol w:w="726"/>
        <w:gridCol w:w="1530"/>
        <w:gridCol w:w="1350"/>
        <w:gridCol w:w="636"/>
        <w:gridCol w:w="1536"/>
      </w:tblGrid>
      <w:tr>
        <w:trPr>
          <w:trHeight w:val="630" w:hRule="atLeast"/>
        </w:trPr>
        <w:tc>
          <w:tcPr>
            <w:tcW w:w="13581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lemental Table 2. Association of childhood infections, genital conditions and genital tract infections and testicular germ cell tumors according to histology: STEED Study 2002-2005.  </w:t>
            </w:r>
          </w:p>
        </w:tc>
      </w:tr>
      <w:tr>
        <w:trPr>
          <w:trHeight w:val="315" w:hRule="atLeast"/>
        </w:trPr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Case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inomas</w:t>
            </w:r>
          </w:p>
        </w:tc>
        <w:tc>
          <w:tcPr>
            <w:tcW w:w="352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seminomas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 (22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 (21.0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75, 1.30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 (25.0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4, 1.1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 (18.1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3, 1.62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8 (68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2 (66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 (61.1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 (71.0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438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cken Pox, Varicella, or Shingle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 (88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0 (84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2, 1.20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 (83.3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5, 1.2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 (86.0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9, 1.33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 (9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 (9.9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 (11.1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(9.1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438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seola or Sixth Disease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0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(0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45, 5.99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1.2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8, 12.7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4, 5.75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 (98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1 (96.6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 (96.9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7 (96.6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nucleos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 (10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 (11.6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1, 1.50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 (12.7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79, 1.7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 (10.9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9, 1.46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2 (88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8 (85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 (85.5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1 (86.2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0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flammation in Groin Ar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 (6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 (8.1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3, 1.74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 (8.6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6, 1.7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 (7.7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0, 1.96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3 (92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 (91.1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 (90.7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 (91.4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0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 (10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 (9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9, 1.33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 (12.0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1, 1.4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 (8.1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3, 1.45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1 (89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0 (90.0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 (88.0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5 (91.6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amyd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 (4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 (3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1, 1.37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3.4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31, 1.2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 (4.1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6, 1.79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6 (95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6 (96.0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 (96.6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3 (95.7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ital herp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 (1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(2.0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9, 3.1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(2.8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, 3.5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(1.4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5, 4.02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 (98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0 (97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 (97.2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5 (98.4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norrh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 (4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 (4.4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5, 1.68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 (5.6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4, 1.7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 (3.6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58, 1.99)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4 (95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1 (95.3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 (94.4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5 (96.2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phil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0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(0.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61, 10.08)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27, 7.2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5, 22.98)</w:t>
            </w:r>
          </w:p>
        </w:tc>
      </w:tr>
      <w:tr>
        <w:trPr>
          <w:trHeight w:val="315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4 (99.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9 (99.0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 (99.1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 (99.1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581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Adjusted for matching factors, cryptorchidism, adult height, and family history of testicular canc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ED=Servicenmen’s Testicular Tumor Environmental and Endocrine Determin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=Odds Rat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=Confidence Interval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49:00Z</dcterms:created>
  <dc:creator>shamantha</dc:creator>
  <dc:description/>
  <cp:keywords/>
  <dc:language>en-US</dc:language>
  <cp:lastModifiedBy>shamantha</cp:lastModifiedBy>
  <dcterms:modified xsi:type="dcterms:W3CDTF">2012-02-13T05:49:00Z</dcterms:modified>
  <cp:revision>1</cp:revision>
  <dc:subject/>
  <dc:title/>
</cp:coreProperties>
</file>